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60AE6" w14:textId="6BF3E2F6" w:rsidR="00113869" w:rsidRPr="00945645" w:rsidRDefault="00B92E16">
      <w:pPr>
        <w:rPr>
          <w:rFonts w:ascii="Calibri" w:hAnsi="Calibri" w:cs="Calibri"/>
          <w:sz w:val="22"/>
          <w:szCs w:val="22"/>
        </w:rPr>
      </w:pPr>
      <w:r w:rsidRPr="00945645">
        <w:rPr>
          <w:rFonts w:ascii="Calibri" w:hAnsi="Calibri" w:cs="Calibri"/>
          <w:b/>
          <w:bCs/>
          <w:sz w:val="22"/>
          <w:szCs w:val="22"/>
        </w:rPr>
        <w:t>Supplementary Table 1.</w:t>
      </w:r>
      <w:r w:rsidRPr="00945645">
        <w:rPr>
          <w:rFonts w:ascii="Calibri" w:hAnsi="Calibri" w:cs="Calibri"/>
          <w:sz w:val="22"/>
          <w:szCs w:val="22"/>
        </w:rPr>
        <w:t xml:space="preserve"> Codes used for cirrhosis diagnosis and imaging biopsy procedure</w:t>
      </w:r>
      <w:r w:rsidR="00974293">
        <w:rPr>
          <w:rFonts w:ascii="Calibri" w:hAnsi="Calibri" w:cs="Calibri"/>
          <w:sz w:val="22"/>
          <w:szCs w:val="22"/>
        </w:rPr>
        <w:t>s</w:t>
      </w:r>
    </w:p>
    <w:p w14:paraId="7216E81C" w14:textId="77777777" w:rsidR="00B92E16" w:rsidRPr="00945645" w:rsidRDefault="00B92E16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1"/>
        <w:gridCol w:w="1254"/>
        <w:gridCol w:w="7015"/>
      </w:tblGrid>
      <w:tr w:rsidR="00777504" w:rsidRPr="00945645" w14:paraId="41576961" w14:textId="77777777" w:rsidTr="00777504">
        <w:tc>
          <w:tcPr>
            <w:tcW w:w="9350" w:type="dxa"/>
            <w:gridSpan w:val="3"/>
            <w:shd w:val="clear" w:color="auto" w:fill="156570"/>
          </w:tcPr>
          <w:p w14:paraId="111081FC" w14:textId="32C10A71" w:rsidR="00777504" w:rsidRPr="00945645" w:rsidRDefault="00777504" w:rsidP="0055345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5645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Cirrhosis diagnosis</w:t>
            </w:r>
          </w:p>
        </w:tc>
      </w:tr>
      <w:tr w:rsidR="00777504" w:rsidRPr="00945645" w14:paraId="6BA77F0D" w14:textId="77777777" w:rsidTr="00777504">
        <w:tc>
          <w:tcPr>
            <w:tcW w:w="1081" w:type="dxa"/>
            <w:shd w:val="clear" w:color="auto" w:fill="E7EEEE"/>
          </w:tcPr>
          <w:p w14:paraId="2BC017C1" w14:textId="77777777" w:rsidR="00B92E16" w:rsidRPr="00945645" w:rsidRDefault="00B92E16" w:rsidP="0055345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5645">
              <w:rPr>
                <w:rFonts w:ascii="Calibri" w:hAnsi="Calibri" w:cs="Calibr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1254" w:type="dxa"/>
            <w:shd w:val="clear" w:color="auto" w:fill="E7EEEE"/>
          </w:tcPr>
          <w:p w14:paraId="035C1019" w14:textId="77777777" w:rsidR="00B92E16" w:rsidRPr="00945645" w:rsidRDefault="00B92E16" w:rsidP="0055345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5645">
              <w:rPr>
                <w:rFonts w:ascii="Calibri" w:hAnsi="Calibri" w:cs="Calibri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7015" w:type="dxa"/>
            <w:shd w:val="clear" w:color="auto" w:fill="E7EEEE"/>
          </w:tcPr>
          <w:p w14:paraId="7DE23F68" w14:textId="77777777" w:rsidR="00B92E16" w:rsidRPr="00945645" w:rsidRDefault="00B92E16" w:rsidP="0055345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5645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</w:p>
        </w:tc>
      </w:tr>
      <w:tr w:rsidR="00B92E16" w:rsidRPr="00945645" w14:paraId="2A660737" w14:textId="77777777" w:rsidTr="0055345D">
        <w:tc>
          <w:tcPr>
            <w:tcW w:w="1081" w:type="dxa"/>
            <w:vAlign w:val="bottom"/>
          </w:tcPr>
          <w:p w14:paraId="13C202BF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K7030</w:t>
            </w:r>
          </w:p>
        </w:tc>
        <w:tc>
          <w:tcPr>
            <w:tcW w:w="1254" w:type="dxa"/>
            <w:vAlign w:val="bottom"/>
          </w:tcPr>
          <w:p w14:paraId="14F017F4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CM</w:t>
            </w:r>
          </w:p>
        </w:tc>
        <w:tc>
          <w:tcPr>
            <w:tcW w:w="7015" w:type="dxa"/>
            <w:vAlign w:val="bottom"/>
          </w:tcPr>
          <w:p w14:paraId="59D3B8D1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Alcoholic cirrhosis of liver without ascites</w:t>
            </w:r>
          </w:p>
        </w:tc>
      </w:tr>
      <w:tr w:rsidR="00777504" w:rsidRPr="00945645" w14:paraId="3487F0B0" w14:textId="77777777" w:rsidTr="00777504">
        <w:tc>
          <w:tcPr>
            <w:tcW w:w="1081" w:type="dxa"/>
            <w:shd w:val="clear" w:color="auto" w:fill="E7EEEE"/>
            <w:vAlign w:val="bottom"/>
          </w:tcPr>
          <w:p w14:paraId="272F81EE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K7031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64983CBC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CM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3F5ED7C2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Alcoholic cirrhosis of liver with ascites</w:t>
            </w:r>
          </w:p>
        </w:tc>
      </w:tr>
      <w:tr w:rsidR="00B92E16" w:rsidRPr="00945645" w14:paraId="1735CD8B" w14:textId="77777777" w:rsidTr="0055345D">
        <w:tc>
          <w:tcPr>
            <w:tcW w:w="1081" w:type="dxa"/>
            <w:vAlign w:val="bottom"/>
          </w:tcPr>
          <w:p w14:paraId="5E296727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K744</w:t>
            </w:r>
          </w:p>
        </w:tc>
        <w:tc>
          <w:tcPr>
            <w:tcW w:w="1254" w:type="dxa"/>
            <w:vAlign w:val="bottom"/>
          </w:tcPr>
          <w:p w14:paraId="75672D7D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CM</w:t>
            </w:r>
          </w:p>
        </w:tc>
        <w:tc>
          <w:tcPr>
            <w:tcW w:w="7015" w:type="dxa"/>
            <w:vAlign w:val="bottom"/>
          </w:tcPr>
          <w:p w14:paraId="12490AF3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Secondary biliary cirrhosis</w:t>
            </w:r>
          </w:p>
        </w:tc>
      </w:tr>
      <w:tr w:rsidR="00777504" w:rsidRPr="00945645" w14:paraId="67974E28" w14:textId="77777777" w:rsidTr="00777504">
        <w:tc>
          <w:tcPr>
            <w:tcW w:w="1081" w:type="dxa"/>
            <w:shd w:val="clear" w:color="auto" w:fill="E7EEEE"/>
            <w:vAlign w:val="bottom"/>
          </w:tcPr>
          <w:p w14:paraId="061B08FE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K745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5634B44A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CM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3EF567AE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iliary cirrhosis, unspecified</w:t>
            </w:r>
          </w:p>
        </w:tc>
      </w:tr>
      <w:tr w:rsidR="00B92E16" w:rsidRPr="00945645" w14:paraId="6C815F9A" w14:textId="77777777" w:rsidTr="0055345D">
        <w:tc>
          <w:tcPr>
            <w:tcW w:w="1081" w:type="dxa"/>
            <w:vAlign w:val="bottom"/>
          </w:tcPr>
          <w:p w14:paraId="329E4D77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K7460</w:t>
            </w:r>
          </w:p>
        </w:tc>
        <w:tc>
          <w:tcPr>
            <w:tcW w:w="1254" w:type="dxa"/>
            <w:vAlign w:val="bottom"/>
          </w:tcPr>
          <w:p w14:paraId="7E0EAE83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CM</w:t>
            </w:r>
          </w:p>
        </w:tc>
        <w:tc>
          <w:tcPr>
            <w:tcW w:w="7015" w:type="dxa"/>
            <w:vAlign w:val="bottom"/>
          </w:tcPr>
          <w:p w14:paraId="1449C118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Unspecified cirrhosis of liver</w:t>
            </w:r>
          </w:p>
        </w:tc>
      </w:tr>
      <w:tr w:rsidR="00777504" w:rsidRPr="00945645" w14:paraId="42AF7311" w14:textId="77777777" w:rsidTr="00777504">
        <w:tc>
          <w:tcPr>
            <w:tcW w:w="1081" w:type="dxa"/>
            <w:shd w:val="clear" w:color="auto" w:fill="E7EEEE"/>
            <w:vAlign w:val="bottom"/>
          </w:tcPr>
          <w:p w14:paraId="3A3D8564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K7469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65331D46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CM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74F6FF5C" w14:textId="77777777" w:rsidR="00B92E16" w:rsidRPr="00945645" w:rsidRDefault="00B92E16" w:rsidP="0055345D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Other cirrhosis of liver</w:t>
            </w:r>
          </w:p>
        </w:tc>
      </w:tr>
      <w:tr w:rsidR="00CE4A87" w:rsidRPr="00945645" w14:paraId="47950756" w14:textId="77777777" w:rsidTr="0055345D">
        <w:tc>
          <w:tcPr>
            <w:tcW w:w="1081" w:type="dxa"/>
            <w:vAlign w:val="bottom"/>
          </w:tcPr>
          <w:p w14:paraId="5FDE3CC0" w14:textId="22A0776B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5712</w:t>
            </w:r>
          </w:p>
        </w:tc>
        <w:tc>
          <w:tcPr>
            <w:tcW w:w="1254" w:type="dxa"/>
            <w:vAlign w:val="bottom"/>
          </w:tcPr>
          <w:p w14:paraId="6BCD68F7" w14:textId="01120D61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9-CM</w:t>
            </w:r>
          </w:p>
        </w:tc>
        <w:tc>
          <w:tcPr>
            <w:tcW w:w="7015" w:type="dxa"/>
            <w:vAlign w:val="bottom"/>
          </w:tcPr>
          <w:p w14:paraId="4240B60E" w14:textId="33042601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Alcohol cirrhosis</w:t>
            </w:r>
            <w:r w:rsidR="008C21D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</w:t>
            </w: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iver </w:t>
            </w:r>
          </w:p>
        </w:tc>
      </w:tr>
      <w:tr w:rsidR="00CE4A87" w:rsidRPr="00945645" w14:paraId="068ACBF5" w14:textId="77777777" w:rsidTr="00777504">
        <w:tc>
          <w:tcPr>
            <w:tcW w:w="1081" w:type="dxa"/>
            <w:shd w:val="clear" w:color="auto" w:fill="E7EEEE"/>
            <w:vAlign w:val="bottom"/>
          </w:tcPr>
          <w:p w14:paraId="3B473653" w14:textId="7E991FC0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5715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35FBDDF4" w14:textId="5363FB3D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9-CM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1A7E9E47" w14:textId="3DAA41FB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irrhosis of liver, not otherwise specified</w:t>
            </w:r>
          </w:p>
        </w:tc>
      </w:tr>
      <w:tr w:rsidR="00CE4A87" w:rsidRPr="00945645" w14:paraId="20047B5B" w14:textId="77777777" w:rsidTr="00F00AAA">
        <w:tc>
          <w:tcPr>
            <w:tcW w:w="9350" w:type="dxa"/>
            <w:gridSpan w:val="3"/>
            <w:vAlign w:val="bottom"/>
          </w:tcPr>
          <w:p w14:paraId="1D0D3DB1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4A87" w:rsidRPr="00945645" w14:paraId="6F38A39F" w14:textId="77777777" w:rsidTr="00777504">
        <w:tc>
          <w:tcPr>
            <w:tcW w:w="9350" w:type="dxa"/>
            <w:gridSpan w:val="3"/>
            <w:shd w:val="clear" w:color="auto" w:fill="156570"/>
            <w:vAlign w:val="bottom"/>
          </w:tcPr>
          <w:p w14:paraId="65FB27F4" w14:textId="09E9A277" w:rsidR="00CE4A87" w:rsidRPr="00945645" w:rsidRDefault="00CE4A87" w:rsidP="00CE4A87">
            <w:pPr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945645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Imaging biopsy procedure</w:t>
            </w:r>
          </w:p>
        </w:tc>
      </w:tr>
      <w:tr w:rsidR="00CE4A87" w:rsidRPr="00945645" w14:paraId="7D6A2C23" w14:textId="77777777" w:rsidTr="00777504">
        <w:tc>
          <w:tcPr>
            <w:tcW w:w="1081" w:type="dxa"/>
            <w:shd w:val="clear" w:color="auto" w:fill="E7EEEE"/>
          </w:tcPr>
          <w:p w14:paraId="6A7793EF" w14:textId="6DBDE096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1254" w:type="dxa"/>
            <w:shd w:val="clear" w:color="auto" w:fill="E7EEEE"/>
          </w:tcPr>
          <w:p w14:paraId="08732034" w14:textId="285DD30E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7015" w:type="dxa"/>
            <w:shd w:val="clear" w:color="auto" w:fill="E7EEEE"/>
          </w:tcPr>
          <w:p w14:paraId="43A71F57" w14:textId="32767D9A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</w:p>
        </w:tc>
      </w:tr>
      <w:tr w:rsidR="00CE4A87" w:rsidRPr="00945645" w14:paraId="6A1AF531" w14:textId="77777777" w:rsidTr="0055345D">
        <w:tc>
          <w:tcPr>
            <w:tcW w:w="1081" w:type="dxa"/>
            <w:vAlign w:val="bottom"/>
          </w:tcPr>
          <w:p w14:paraId="66FD138B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47000</w:t>
            </w:r>
          </w:p>
        </w:tc>
        <w:tc>
          <w:tcPr>
            <w:tcW w:w="1254" w:type="dxa"/>
            <w:vAlign w:val="bottom"/>
          </w:tcPr>
          <w:p w14:paraId="15E3B243" w14:textId="2EA93F15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vAlign w:val="bottom"/>
          </w:tcPr>
          <w:p w14:paraId="5B3A63FE" w14:textId="727E066B" w:rsidR="00CE4A87" w:rsidRPr="00945645" w:rsidRDefault="004D2F9B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opsy of liver, needle; percutaneous </w:t>
            </w:r>
          </w:p>
        </w:tc>
      </w:tr>
      <w:tr w:rsidR="00CE4A87" w:rsidRPr="00945645" w14:paraId="6B5A3943" w14:textId="77777777" w:rsidTr="00777504">
        <w:tc>
          <w:tcPr>
            <w:tcW w:w="1081" w:type="dxa"/>
            <w:shd w:val="clear" w:color="auto" w:fill="E7EEEE"/>
            <w:vAlign w:val="bottom"/>
          </w:tcPr>
          <w:p w14:paraId="273D448D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47001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747B9057" w14:textId="2263994B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435D3F82" w14:textId="4DC6D4ED" w:rsidR="00CE4A87" w:rsidRPr="00945645" w:rsidRDefault="004D2F9B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iopsy of </w:t>
            </w:r>
            <w:r w:rsidR="006B0F9E"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ver, </w:t>
            </w:r>
            <w:proofErr w:type="gramStart"/>
            <w:r w:rsidR="006B0F9E"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edle;</w:t>
            </w:r>
            <w:proofErr w:type="gramEnd"/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hen done for indicated purpose at time of other major procedure</w:t>
            </w:r>
          </w:p>
        </w:tc>
      </w:tr>
      <w:tr w:rsidR="00CE4A87" w:rsidRPr="00945645" w14:paraId="7AC81521" w14:textId="77777777" w:rsidTr="0055345D">
        <w:tc>
          <w:tcPr>
            <w:tcW w:w="1081" w:type="dxa"/>
            <w:vAlign w:val="bottom"/>
          </w:tcPr>
          <w:p w14:paraId="7F53B3C6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47100</w:t>
            </w:r>
          </w:p>
        </w:tc>
        <w:tc>
          <w:tcPr>
            <w:tcW w:w="1254" w:type="dxa"/>
            <w:vAlign w:val="bottom"/>
          </w:tcPr>
          <w:p w14:paraId="4924BD9F" w14:textId="2F9FFC02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vAlign w:val="bottom"/>
          </w:tcPr>
          <w:p w14:paraId="218B5EFF" w14:textId="74252FA4" w:rsidR="00CE4A87" w:rsidRPr="00945645" w:rsidRDefault="004D2F9B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iopsy of liver, wedge</w:t>
            </w:r>
          </w:p>
        </w:tc>
      </w:tr>
      <w:tr w:rsidR="00CE4A87" w:rsidRPr="00945645" w14:paraId="50A3E8FC" w14:textId="77777777" w:rsidTr="00777504">
        <w:tc>
          <w:tcPr>
            <w:tcW w:w="1081" w:type="dxa"/>
            <w:shd w:val="clear" w:color="auto" w:fill="E7EEEE"/>
            <w:vAlign w:val="bottom"/>
          </w:tcPr>
          <w:p w14:paraId="68DF918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91200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63DF5364" w14:textId="55AB624B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098F11A0" w14:textId="5494EE24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Other diagnostic gastroenterology procedures</w:t>
            </w:r>
          </w:p>
        </w:tc>
      </w:tr>
      <w:tr w:rsidR="00CE4A87" w:rsidRPr="00945645" w14:paraId="6BEF4345" w14:textId="77777777" w:rsidTr="0055345D">
        <w:tc>
          <w:tcPr>
            <w:tcW w:w="1081" w:type="dxa"/>
            <w:vAlign w:val="bottom"/>
          </w:tcPr>
          <w:p w14:paraId="3B2DFEC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76700</w:t>
            </w:r>
          </w:p>
        </w:tc>
        <w:tc>
          <w:tcPr>
            <w:tcW w:w="1254" w:type="dxa"/>
            <w:vAlign w:val="bottom"/>
          </w:tcPr>
          <w:p w14:paraId="6E944CCB" w14:textId="722F679D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vAlign w:val="bottom"/>
          </w:tcPr>
          <w:p w14:paraId="4A52F78A" w14:textId="417F945A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Ultrasound, abdominal, real time with image documentation; complete</w:t>
            </w:r>
          </w:p>
        </w:tc>
      </w:tr>
      <w:tr w:rsidR="00CE4A87" w:rsidRPr="00945645" w14:paraId="2D4C5C3E" w14:textId="77777777" w:rsidTr="00777504">
        <w:tc>
          <w:tcPr>
            <w:tcW w:w="1081" w:type="dxa"/>
            <w:shd w:val="clear" w:color="auto" w:fill="E7EEEE"/>
            <w:vAlign w:val="bottom"/>
          </w:tcPr>
          <w:p w14:paraId="54F49B9C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76705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47029F17" w14:textId="61F2C7FA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4A9E1304" w14:textId="109B5300" w:rsidR="00CE4A87" w:rsidRPr="00945645" w:rsidRDefault="004D2F9B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Ultrasound, abdominal, real-time with image documentation; limited</w:t>
            </w:r>
          </w:p>
        </w:tc>
      </w:tr>
      <w:tr w:rsidR="004D2F9B" w:rsidRPr="00945645" w14:paraId="77341285" w14:textId="77777777" w:rsidTr="0055345D">
        <w:tc>
          <w:tcPr>
            <w:tcW w:w="1081" w:type="dxa"/>
            <w:vAlign w:val="bottom"/>
          </w:tcPr>
          <w:p w14:paraId="657B7D8E" w14:textId="77777777" w:rsidR="004D2F9B" w:rsidRPr="00945645" w:rsidRDefault="004D2F9B" w:rsidP="004D2F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74181</w:t>
            </w:r>
          </w:p>
        </w:tc>
        <w:tc>
          <w:tcPr>
            <w:tcW w:w="1254" w:type="dxa"/>
            <w:vAlign w:val="bottom"/>
          </w:tcPr>
          <w:p w14:paraId="4D8C91EB" w14:textId="4DC50786" w:rsidR="004D2F9B" w:rsidRPr="00945645" w:rsidRDefault="004D2F9B" w:rsidP="004D2F9B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vAlign w:val="bottom"/>
          </w:tcPr>
          <w:p w14:paraId="24C6BC57" w14:textId="7E3F938C" w:rsidR="004D2F9B" w:rsidRPr="00945645" w:rsidRDefault="004D2F9B" w:rsidP="004D2F9B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RI of the abdomen without contrast </w:t>
            </w:r>
          </w:p>
        </w:tc>
      </w:tr>
      <w:tr w:rsidR="004D2F9B" w:rsidRPr="00945645" w14:paraId="49C12C56" w14:textId="77777777" w:rsidTr="00777504">
        <w:tc>
          <w:tcPr>
            <w:tcW w:w="1081" w:type="dxa"/>
            <w:shd w:val="clear" w:color="auto" w:fill="E7EEEE"/>
            <w:vAlign w:val="bottom"/>
          </w:tcPr>
          <w:p w14:paraId="23B76C02" w14:textId="77777777" w:rsidR="004D2F9B" w:rsidRPr="00945645" w:rsidRDefault="004D2F9B" w:rsidP="004D2F9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74182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4EB74D96" w14:textId="19A1A579" w:rsidR="004D2F9B" w:rsidRPr="00945645" w:rsidRDefault="004D2F9B" w:rsidP="004D2F9B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69284A8F" w14:textId="47E778AC" w:rsidR="004D2F9B" w:rsidRPr="00945645" w:rsidRDefault="004D2F9B" w:rsidP="004D2F9B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MRI of the abdomen with contrast</w:t>
            </w:r>
          </w:p>
        </w:tc>
      </w:tr>
      <w:tr w:rsidR="00CE4A87" w:rsidRPr="00945645" w14:paraId="7E744D27" w14:textId="77777777" w:rsidTr="0055345D">
        <w:tc>
          <w:tcPr>
            <w:tcW w:w="1081" w:type="dxa"/>
            <w:vAlign w:val="bottom"/>
          </w:tcPr>
          <w:p w14:paraId="12CEB7A9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74183</w:t>
            </w:r>
          </w:p>
        </w:tc>
        <w:tc>
          <w:tcPr>
            <w:tcW w:w="1254" w:type="dxa"/>
            <w:vAlign w:val="bottom"/>
          </w:tcPr>
          <w:p w14:paraId="1F688EC3" w14:textId="1B3A1B88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vAlign w:val="bottom"/>
          </w:tcPr>
          <w:p w14:paraId="09398371" w14:textId="4E25CE9C" w:rsidR="00CE4A87" w:rsidRPr="00945645" w:rsidRDefault="004D2F9B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RI of the abdomen without contrast, followed by contrast </w:t>
            </w:r>
          </w:p>
        </w:tc>
      </w:tr>
      <w:tr w:rsidR="00CE4A87" w:rsidRPr="00945645" w14:paraId="05590198" w14:textId="77777777" w:rsidTr="00777504">
        <w:tc>
          <w:tcPr>
            <w:tcW w:w="1081" w:type="dxa"/>
            <w:shd w:val="clear" w:color="auto" w:fill="E7EEEE"/>
            <w:vAlign w:val="bottom"/>
          </w:tcPr>
          <w:p w14:paraId="4EC0DFD5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74185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5857C239" w14:textId="3C261A20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39C2E85D" w14:textId="15F58A8A" w:rsidR="00CE4A87" w:rsidRPr="00945645" w:rsidRDefault="004D2F9B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D2F9B">
              <w:rPr>
                <w:rFonts w:ascii="Calibri" w:hAnsi="Calibri" w:cs="Calibri"/>
                <w:color w:val="000000"/>
                <w:sz w:val="22"/>
                <w:szCs w:val="22"/>
              </w:rPr>
              <w:t>Magnetic resonance angiography, abdomen, with or without contras</w:t>
            </w: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CE4A87" w:rsidRPr="00945645" w14:paraId="4DAF095B" w14:textId="77777777" w:rsidTr="0055345D">
        <w:tc>
          <w:tcPr>
            <w:tcW w:w="1081" w:type="dxa"/>
            <w:vAlign w:val="bottom"/>
          </w:tcPr>
          <w:p w14:paraId="429ED479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74150</w:t>
            </w:r>
          </w:p>
        </w:tc>
        <w:tc>
          <w:tcPr>
            <w:tcW w:w="1254" w:type="dxa"/>
            <w:vAlign w:val="bottom"/>
          </w:tcPr>
          <w:p w14:paraId="6249FEE5" w14:textId="4F1C6DAC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vAlign w:val="bottom"/>
          </w:tcPr>
          <w:p w14:paraId="4BC48855" w14:textId="75DF3C2A" w:rsidR="00CE4A87" w:rsidRPr="00945645" w:rsidRDefault="004D2F9B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abdomen without contrast</w:t>
            </w:r>
          </w:p>
        </w:tc>
      </w:tr>
      <w:tr w:rsidR="00CE4A87" w:rsidRPr="00945645" w14:paraId="14E5C151" w14:textId="77777777" w:rsidTr="00777504">
        <w:tc>
          <w:tcPr>
            <w:tcW w:w="1081" w:type="dxa"/>
            <w:shd w:val="clear" w:color="auto" w:fill="E7EEEE"/>
            <w:vAlign w:val="bottom"/>
          </w:tcPr>
          <w:p w14:paraId="4F06D827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74160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549F1FD1" w14:textId="1F50267A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779471FC" w14:textId="0F821818" w:rsidR="00CE4A87" w:rsidRPr="00945645" w:rsidRDefault="004D2F9B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T scan of abdomen with </w:t>
            </w:r>
            <w:r w:rsidR="00894796"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</w:tr>
      <w:tr w:rsidR="00CE4A87" w:rsidRPr="00945645" w14:paraId="4CCFFDA3" w14:textId="77777777" w:rsidTr="0055345D">
        <w:tc>
          <w:tcPr>
            <w:tcW w:w="1081" w:type="dxa"/>
            <w:vAlign w:val="bottom"/>
          </w:tcPr>
          <w:p w14:paraId="4D360223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74170</w:t>
            </w:r>
          </w:p>
        </w:tc>
        <w:tc>
          <w:tcPr>
            <w:tcW w:w="1254" w:type="dxa"/>
            <w:vAlign w:val="bottom"/>
          </w:tcPr>
          <w:p w14:paraId="2BFCDE05" w14:textId="1B84C285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PT</w:t>
            </w:r>
          </w:p>
        </w:tc>
        <w:tc>
          <w:tcPr>
            <w:tcW w:w="7015" w:type="dxa"/>
            <w:vAlign w:val="bottom"/>
          </w:tcPr>
          <w:p w14:paraId="1EDE2F79" w14:textId="1B740E31" w:rsidR="00CE4A87" w:rsidRPr="00945645" w:rsidRDefault="004D2F9B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T scan without contrast, followed by contrast </w:t>
            </w:r>
          </w:p>
        </w:tc>
      </w:tr>
      <w:tr w:rsidR="00CE4A87" w:rsidRPr="00945645" w14:paraId="7DC3CFBE" w14:textId="77777777" w:rsidTr="00777504">
        <w:tc>
          <w:tcPr>
            <w:tcW w:w="1081" w:type="dxa"/>
            <w:shd w:val="clear" w:color="auto" w:fill="E7EEEE"/>
            <w:vAlign w:val="bottom"/>
          </w:tcPr>
          <w:p w14:paraId="62423765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0FB00ZX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21540E16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30AD2727" w14:textId="66496B7F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xcision of liver, open approach, diagnostic</w:t>
            </w:r>
          </w:p>
        </w:tc>
      </w:tr>
      <w:tr w:rsidR="00CE4A87" w:rsidRPr="00945645" w14:paraId="45790CE9" w14:textId="77777777" w:rsidTr="0055345D">
        <w:tc>
          <w:tcPr>
            <w:tcW w:w="1081" w:type="dxa"/>
            <w:vAlign w:val="bottom"/>
          </w:tcPr>
          <w:p w14:paraId="5C059E4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0FB03ZX</w:t>
            </w:r>
          </w:p>
        </w:tc>
        <w:tc>
          <w:tcPr>
            <w:tcW w:w="1254" w:type="dxa"/>
            <w:vAlign w:val="bottom"/>
          </w:tcPr>
          <w:p w14:paraId="5E9656DF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488F889F" w14:textId="21B8C595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xcision of liver, percutaneous approach, diagnostic</w:t>
            </w:r>
          </w:p>
        </w:tc>
      </w:tr>
      <w:tr w:rsidR="00CE4A87" w:rsidRPr="00945645" w14:paraId="7F3E509E" w14:textId="77777777" w:rsidTr="00777504">
        <w:tc>
          <w:tcPr>
            <w:tcW w:w="1081" w:type="dxa"/>
            <w:shd w:val="clear" w:color="auto" w:fill="E7EEEE"/>
            <w:vAlign w:val="bottom"/>
          </w:tcPr>
          <w:p w14:paraId="4FF1159E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0FB04ZX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6ED73978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51C4A016" w14:textId="51B2D294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xcision of liver, percutaneous endoscopic approach, diagnostic</w:t>
            </w:r>
          </w:p>
        </w:tc>
      </w:tr>
      <w:tr w:rsidR="00CE4A87" w:rsidRPr="00945645" w14:paraId="4469FD83" w14:textId="77777777" w:rsidTr="0055345D">
        <w:tc>
          <w:tcPr>
            <w:tcW w:w="1081" w:type="dxa"/>
            <w:vAlign w:val="bottom"/>
          </w:tcPr>
          <w:p w14:paraId="14A7BB6E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0FB10ZX</w:t>
            </w:r>
          </w:p>
        </w:tc>
        <w:tc>
          <w:tcPr>
            <w:tcW w:w="1254" w:type="dxa"/>
            <w:vAlign w:val="bottom"/>
          </w:tcPr>
          <w:p w14:paraId="01CE3286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5E74DDB3" w14:textId="5C7BEC81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xcision of right lobe liver, open approach, diagnostic</w:t>
            </w:r>
          </w:p>
        </w:tc>
      </w:tr>
      <w:tr w:rsidR="00CE4A87" w:rsidRPr="00945645" w14:paraId="301C58D5" w14:textId="77777777" w:rsidTr="00777504">
        <w:tc>
          <w:tcPr>
            <w:tcW w:w="1081" w:type="dxa"/>
            <w:shd w:val="clear" w:color="auto" w:fill="E7EEEE"/>
            <w:vAlign w:val="bottom"/>
          </w:tcPr>
          <w:p w14:paraId="312F6122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0FB13ZX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01AE2754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11276A0E" w14:textId="76C8F5A5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xcision of right lobe liver, percutaneous approach, diagnostic</w:t>
            </w:r>
          </w:p>
        </w:tc>
      </w:tr>
      <w:tr w:rsidR="00CE4A87" w:rsidRPr="00945645" w14:paraId="65A3D20F" w14:textId="77777777" w:rsidTr="0055345D">
        <w:tc>
          <w:tcPr>
            <w:tcW w:w="1081" w:type="dxa"/>
            <w:vAlign w:val="bottom"/>
          </w:tcPr>
          <w:p w14:paraId="4A88A145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0FB14ZX</w:t>
            </w:r>
          </w:p>
        </w:tc>
        <w:tc>
          <w:tcPr>
            <w:tcW w:w="1254" w:type="dxa"/>
            <w:vAlign w:val="bottom"/>
          </w:tcPr>
          <w:p w14:paraId="769FAF40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67132CA0" w14:textId="57446F56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xcision of right lobe liver, percutaneous endoscopic approach, diagnostic</w:t>
            </w:r>
          </w:p>
        </w:tc>
      </w:tr>
      <w:tr w:rsidR="00CE4A87" w:rsidRPr="00945645" w14:paraId="5FB506AE" w14:textId="77777777" w:rsidTr="00777504">
        <w:tc>
          <w:tcPr>
            <w:tcW w:w="1081" w:type="dxa"/>
            <w:shd w:val="clear" w:color="auto" w:fill="E7EEEE"/>
            <w:vAlign w:val="bottom"/>
          </w:tcPr>
          <w:p w14:paraId="58BE84C8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0FB20ZX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1FF8C5C0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25C7091B" w14:textId="1E2DECEA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xcision of left lobe liver, open approach, diagnostic</w:t>
            </w:r>
          </w:p>
        </w:tc>
      </w:tr>
      <w:tr w:rsidR="00CE4A87" w:rsidRPr="00945645" w14:paraId="7191191A" w14:textId="77777777" w:rsidTr="0055345D">
        <w:tc>
          <w:tcPr>
            <w:tcW w:w="1081" w:type="dxa"/>
            <w:vAlign w:val="bottom"/>
          </w:tcPr>
          <w:p w14:paraId="3ECE320E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0FB23ZX</w:t>
            </w:r>
          </w:p>
        </w:tc>
        <w:tc>
          <w:tcPr>
            <w:tcW w:w="1254" w:type="dxa"/>
            <w:vAlign w:val="bottom"/>
          </w:tcPr>
          <w:p w14:paraId="07630BB2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7DC45F83" w14:textId="1C323582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xcision of left lobe liver, percutaneous approach, diagnostic</w:t>
            </w:r>
          </w:p>
        </w:tc>
      </w:tr>
      <w:tr w:rsidR="00CE4A87" w:rsidRPr="00945645" w14:paraId="2C1081F6" w14:textId="77777777" w:rsidTr="00777504">
        <w:tc>
          <w:tcPr>
            <w:tcW w:w="1081" w:type="dxa"/>
            <w:shd w:val="clear" w:color="auto" w:fill="E7EEEE"/>
            <w:vAlign w:val="bottom"/>
          </w:tcPr>
          <w:p w14:paraId="667CE5A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0FB24ZX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6083A843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35DAF5B2" w14:textId="1D204E53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Excision of left lobe liver, percutaneous endoscopic approach, diagnostic</w:t>
            </w:r>
          </w:p>
        </w:tc>
      </w:tr>
      <w:tr w:rsidR="00CE4A87" w:rsidRPr="00945645" w14:paraId="1E7994B6" w14:textId="77777777" w:rsidTr="0055345D">
        <w:tc>
          <w:tcPr>
            <w:tcW w:w="1081" w:type="dxa"/>
            <w:vAlign w:val="bottom"/>
          </w:tcPr>
          <w:p w14:paraId="10567B1C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45ZZZ</w:t>
            </w:r>
          </w:p>
        </w:tc>
        <w:tc>
          <w:tcPr>
            <w:tcW w:w="1254" w:type="dxa"/>
            <w:vAlign w:val="bottom"/>
          </w:tcPr>
          <w:p w14:paraId="60BD9240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63A07A1D" w14:textId="1843A8F9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Ultrasonography of liver</w:t>
            </w:r>
          </w:p>
        </w:tc>
      </w:tr>
      <w:tr w:rsidR="00CE4A87" w:rsidRPr="00945645" w14:paraId="46C36784" w14:textId="77777777" w:rsidTr="00777504">
        <w:tc>
          <w:tcPr>
            <w:tcW w:w="1081" w:type="dxa"/>
            <w:shd w:val="clear" w:color="auto" w:fill="E7EEEE"/>
            <w:vAlign w:val="bottom"/>
          </w:tcPr>
          <w:p w14:paraId="394ACC5B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46Z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058E886B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48141DAE" w14:textId="2A2FE21C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Ultrasonography of liver and spleen</w:t>
            </w:r>
          </w:p>
        </w:tc>
      </w:tr>
      <w:tr w:rsidR="00CE4A87" w:rsidRPr="00945645" w14:paraId="04A3B4E1" w14:textId="77777777" w:rsidTr="0055345D">
        <w:tc>
          <w:tcPr>
            <w:tcW w:w="1081" w:type="dxa"/>
            <w:vAlign w:val="bottom"/>
          </w:tcPr>
          <w:p w14:paraId="5166FB7C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35Y0Z</w:t>
            </w:r>
          </w:p>
        </w:tc>
        <w:tc>
          <w:tcPr>
            <w:tcW w:w="1254" w:type="dxa"/>
            <w:vAlign w:val="bottom"/>
          </w:tcPr>
          <w:p w14:paraId="76CA974A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551AEA84" w14:textId="564F52CA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MRI of liver using other contrast, unenhanced and enhanced</w:t>
            </w:r>
          </w:p>
        </w:tc>
      </w:tr>
      <w:tr w:rsidR="00CE4A87" w:rsidRPr="00945645" w14:paraId="0EF38490" w14:textId="77777777" w:rsidTr="00777504">
        <w:tc>
          <w:tcPr>
            <w:tcW w:w="1081" w:type="dxa"/>
            <w:shd w:val="clear" w:color="auto" w:fill="E7EEEE"/>
            <w:vAlign w:val="bottom"/>
          </w:tcPr>
          <w:p w14:paraId="175ED6EF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35Y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2C685555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399E74CC" w14:textId="12BF9F91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MRI of liver using other contrast</w:t>
            </w:r>
          </w:p>
        </w:tc>
      </w:tr>
      <w:tr w:rsidR="00CE4A87" w:rsidRPr="00945645" w14:paraId="2477B900" w14:textId="77777777" w:rsidTr="0055345D">
        <w:tc>
          <w:tcPr>
            <w:tcW w:w="1081" w:type="dxa"/>
            <w:vAlign w:val="bottom"/>
          </w:tcPr>
          <w:p w14:paraId="2F31429C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35ZZZ</w:t>
            </w:r>
          </w:p>
        </w:tc>
        <w:tc>
          <w:tcPr>
            <w:tcW w:w="1254" w:type="dxa"/>
            <w:vAlign w:val="bottom"/>
          </w:tcPr>
          <w:p w14:paraId="0FD51A4A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7D5E4486" w14:textId="64AB57BE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MRI of liver</w:t>
            </w:r>
          </w:p>
        </w:tc>
      </w:tr>
      <w:tr w:rsidR="00CE4A87" w:rsidRPr="00945645" w14:paraId="5B4C332E" w14:textId="77777777" w:rsidTr="00777504">
        <w:tc>
          <w:tcPr>
            <w:tcW w:w="1081" w:type="dxa"/>
            <w:shd w:val="clear" w:color="auto" w:fill="E7EEEE"/>
            <w:vAlign w:val="bottom"/>
          </w:tcPr>
          <w:p w14:paraId="2000F345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36Y0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5F814F5E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7ECEB6EA" w14:textId="30BD45C4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MRI of liver and spleen using other contrast, unenhanced and enhanced</w:t>
            </w:r>
          </w:p>
        </w:tc>
      </w:tr>
      <w:tr w:rsidR="00CE4A87" w:rsidRPr="00945645" w14:paraId="41922A57" w14:textId="77777777" w:rsidTr="0055345D">
        <w:tc>
          <w:tcPr>
            <w:tcW w:w="1081" w:type="dxa"/>
            <w:vAlign w:val="bottom"/>
          </w:tcPr>
          <w:p w14:paraId="15545570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36YZZ</w:t>
            </w:r>
          </w:p>
        </w:tc>
        <w:tc>
          <w:tcPr>
            <w:tcW w:w="1254" w:type="dxa"/>
            <w:vAlign w:val="bottom"/>
          </w:tcPr>
          <w:p w14:paraId="5F5E687A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43DAF267" w14:textId="68C4E564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MRI of liver and spleen using other contrast</w:t>
            </w:r>
          </w:p>
        </w:tc>
      </w:tr>
      <w:tr w:rsidR="00CE4A87" w:rsidRPr="00945645" w14:paraId="1FCB98AC" w14:textId="77777777" w:rsidTr="00777504">
        <w:tc>
          <w:tcPr>
            <w:tcW w:w="1081" w:type="dxa"/>
            <w:shd w:val="clear" w:color="auto" w:fill="E7EEEE"/>
            <w:vAlign w:val="bottom"/>
          </w:tcPr>
          <w:p w14:paraId="1F6F2C0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36Z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06F94CB6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250083C3" w14:textId="110169C5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MRI of liver and spleen</w:t>
            </w:r>
          </w:p>
        </w:tc>
      </w:tr>
      <w:tr w:rsidR="00CE4A87" w:rsidRPr="00945645" w14:paraId="02FFDEFF" w14:textId="77777777" w:rsidTr="0055345D">
        <w:tc>
          <w:tcPr>
            <w:tcW w:w="1081" w:type="dxa"/>
            <w:vAlign w:val="bottom"/>
          </w:tcPr>
          <w:p w14:paraId="60ACC73D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F2500Z</w:t>
            </w:r>
          </w:p>
        </w:tc>
        <w:tc>
          <w:tcPr>
            <w:tcW w:w="1254" w:type="dxa"/>
            <w:vAlign w:val="bottom"/>
          </w:tcPr>
          <w:p w14:paraId="5F64574F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27765DF9" w14:textId="79657A55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using high osmolar contrast, unenhanced and enhanced</w:t>
            </w:r>
          </w:p>
        </w:tc>
      </w:tr>
      <w:tr w:rsidR="00CE4A87" w:rsidRPr="00945645" w14:paraId="3CDBFF0B" w14:textId="77777777" w:rsidTr="00777504">
        <w:tc>
          <w:tcPr>
            <w:tcW w:w="1081" w:type="dxa"/>
            <w:shd w:val="clear" w:color="auto" w:fill="E7EEEE"/>
            <w:vAlign w:val="bottom"/>
          </w:tcPr>
          <w:p w14:paraId="2D1A7F54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50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6C93972D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751B8C23" w14:textId="3EF9FB28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using high osmolar contrast</w:t>
            </w:r>
          </w:p>
        </w:tc>
      </w:tr>
      <w:tr w:rsidR="00CE4A87" w:rsidRPr="00945645" w14:paraId="1B4E307E" w14:textId="77777777" w:rsidTr="0055345D">
        <w:tc>
          <w:tcPr>
            <w:tcW w:w="1081" w:type="dxa"/>
            <w:vAlign w:val="bottom"/>
          </w:tcPr>
          <w:p w14:paraId="5ED42B3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510Z</w:t>
            </w:r>
          </w:p>
        </w:tc>
        <w:tc>
          <w:tcPr>
            <w:tcW w:w="1254" w:type="dxa"/>
            <w:vAlign w:val="bottom"/>
          </w:tcPr>
          <w:p w14:paraId="0C8B2EEF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529438A7" w14:textId="32B7FCE6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using low osmolar contrast, unenhanced and enhanced</w:t>
            </w:r>
          </w:p>
        </w:tc>
      </w:tr>
      <w:tr w:rsidR="00CE4A87" w:rsidRPr="00945645" w14:paraId="1FF2BA5A" w14:textId="77777777" w:rsidTr="00777504">
        <w:tc>
          <w:tcPr>
            <w:tcW w:w="1081" w:type="dxa"/>
            <w:shd w:val="clear" w:color="auto" w:fill="E7EEEE"/>
            <w:vAlign w:val="bottom"/>
          </w:tcPr>
          <w:p w14:paraId="21A712BD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51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2186A2A5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451A6071" w14:textId="02E9CE06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using low osmolar contrast</w:t>
            </w:r>
          </w:p>
        </w:tc>
      </w:tr>
      <w:tr w:rsidR="00CE4A87" w:rsidRPr="00945645" w14:paraId="4E47F1D0" w14:textId="77777777" w:rsidTr="0055345D">
        <w:tc>
          <w:tcPr>
            <w:tcW w:w="1081" w:type="dxa"/>
            <w:vAlign w:val="bottom"/>
          </w:tcPr>
          <w:p w14:paraId="3DE3C65E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5Y0Z</w:t>
            </w:r>
          </w:p>
        </w:tc>
        <w:tc>
          <w:tcPr>
            <w:tcW w:w="1254" w:type="dxa"/>
            <w:vAlign w:val="bottom"/>
          </w:tcPr>
          <w:p w14:paraId="663DDC69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6E3DA74C" w14:textId="2BF8E15E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using other contrast, unenhanced and enhanced</w:t>
            </w:r>
          </w:p>
        </w:tc>
      </w:tr>
      <w:tr w:rsidR="00CE4A87" w:rsidRPr="00945645" w14:paraId="43F882B6" w14:textId="77777777" w:rsidTr="00777504">
        <w:tc>
          <w:tcPr>
            <w:tcW w:w="1081" w:type="dxa"/>
            <w:shd w:val="clear" w:color="auto" w:fill="E7EEEE"/>
            <w:vAlign w:val="bottom"/>
          </w:tcPr>
          <w:p w14:paraId="3914A549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5Y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6815AA7F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223AC732" w14:textId="090D9EE3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using other contrast</w:t>
            </w:r>
          </w:p>
        </w:tc>
      </w:tr>
      <w:tr w:rsidR="00CE4A87" w:rsidRPr="00945645" w14:paraId="77BC3179" w14:textId="77777777" w:rsidTr="0055345D">
        <w:tc>
          <w:tcPr>
            <w:tcW w:w="1081" w:type="dxa"/>
            <w:vAlign w:val="bottom"/>
          </w:tcPr>
          <w:p w14:paraId="2FBB46C7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5ZZZ</w:t>
            </w:r>
          </w:p>
        </w:tc>
        <w:tc>
          <w:tcPr>
            <w:tcW w:w="1254" w:type="dxa"/>
            <w:vAlign w:val="bottom"/>
          </w:tcPr>
          <w:p w14:paraId="3E96FEC9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41B92B3A" w14:textId="4548BC20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</w:t>
            </w:r>
          </w:p>
        </w:tc>
      </w:tr>
      <w:tr w:rsidR="00CE4A87" w:rsidRPr="00945645" w14:paraId="2B2AA715" w14:textId="77777777" w:rsidTr="00777504">
        <w:tc>
          <w:tcPr>
            <w:tcW w:w="1081" w:type="dxa"/>
            <w:shd w:val="clear" w:color="auto" w:fill="E7EEEE"/>
            <w:vAlign w:val="bottom"/>
          </w:tcPr>
          <w:p w14:paraId="09C2F442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600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172140DA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71C19980" w14:textId="78119C8B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and spleen using high osmolar contrast, unenhanced and enhanced</w:t>
            </w:r>
          </w:p>
        </w:tc>
      </w:tr>
      <w:tr w:rsidR="00CE4A87" w:rsidRPr="00945645" w14:paraId="62C671E5" w14:textId="77777777" w:rsidTr="0055345D">
        <w:tc>
          <w:tcPr>
            <w:tcW w:w="1081" w:type="dxa"/>
            <w:vAlign w:val="bottom"/>
          </w:tcPr>
          <w:p w14:paraId="1E58938B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60ZZ</w:t>
            </w:r>
          </w:p>
        </w:tc>
        <w:tc>
          <w:tcPr>
            <w:tcW w:w="1254" w:type="dxa"/>
            <w:vAlign w:val="bottom"/>
          </w:tcPr>
          <w:p w14:paraId="4720F6D7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56AA6A8C" w14:textId="09F600FE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and spleen using high osmolar contrast</w:t>
            </w:r>
          </w:p>
        </w:tc>
      </w:tr>
      <w:tr w:rsidR="00CE4A87" w:rsidRPr="00945645" w14:paraId="6F147EC7" w14:textId="77777777" w:rsidTr="00777504">
        <w:tc>
          <w:tcPr>
            <w:tcW w:w="1081" w:type="dxa"/>
            <w:shd w:val="clear" w:color="auto" w:fill="E7EEEE"/>
            <w:vAlign w:val="bottom"/>
          </w:tcPr>
          <w:p w14:paraId="720C53C0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610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5DF5ECBA" w14:textId="77777777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3E877EB3" w14:textId="73A745F5" w:rsidR="00CE4A87" w:rsidRPr="00945645" w:rsidRDefault="00CE4A87" w:rsidP="00CE4A87">
            <w:pPr>
              <w:rPr>
                <w:rFonts w:ascii="Calibri" w:hAnsi="Calibri" w:cs="Calibri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and spleen using low osmolar contrast, unenhanced and enhanced</w:t>
            </w:r>
          </w:p>
        </w:tc>
      </w:tr>
      <w:tr w:rsidR="00CE4A87" w:rsidRPr="00945645" w14:paraId="3129A3E3" w14:textId="77777777" w:rsidTr="0055345D">
        <w:tc>
          <w:tcPr>
            <w:tcW w:w="1081" w:type="dxa"/>
            <w:vAlign w:val="bottom"/>
          </w:tcPr>
          <w:p w14:paraId="00508BC3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61ZZ</w:t>
            </w:r>
          </w:p>
        </w:tc>
        <w:tc>
          <w:tcPr>
            <w:tcW w:w="1254" w:type="dxa"/>
            <w:vAlign w:val="bottom"/>
          </w:tcPr>
          <w:p w14:paraId="2D0E67DF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1CB39A0D" w14:textId="21EE0986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and spleen using low osmolar contrast</w:t>
            </w:r>
          </w:p>
        </w:tc>
      </w:tr>
      <w:tr w:rsidR="00CE4A87" w:rsidRPr="00945645" w14:paraId="716952E5" w14:textId="77777777" w:rsidTr="00777504">
        <w:tc>
          <w:tcPr>
            <w:tcW w:w="1081" w:type="dxa"/>
            <w:shd w:val="clear" w:color="auto" w:fill="E7EEEE"/>
            <w:vAlign w:val="bottom"/>
          </w:tcPr>
          <w:p w14:paraId="25811A07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6Y0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64D03ADC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236EEC3B" w14:textId="5EC8D7B9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and spleen using other contrast, unenhanced and enhanced</w:t>
            </w:r>
          </w:p>
        </w:tc>
      </w:tr>
      <w:tr w:rsidR="00CE4A87" w:rsidRPr="00945645" w14:paraId="3D8540B0" w14:textId="77777777" w:rsidTr="0055345D">
        <w:tc>
          <w:tcPr>
            <w:tcW w:w="1081" w:type="dxa"/>
            <w:vAlign w:val="bottom"/>
          </w:tcPr>
          <w:p w14:paraId="709E159F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6YZZ</w:t>
            </w:r>
          </w:p>
        </w:tc>
        <w:tc>
          <w:tcPr>
            <w:tcW w:w="1254" w:type="dxa"/>
            <w:vAlign w:val="bottom"/>
          </w:tcPr>
          <w:p w14:paraId="7BB06D78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3A648669" w14:textId="1B06C8A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and spleen using other contrast</w:t>
            </w:r>
          </w:p>
        </w:tc>
      </w:tr>
      <w:tr w:rsidR="00CE4A87" w:rsidRPr="00945645" w14:paraId="72562F32" w14:textId="77777777" w:rsidTr="00777504">
        <w:tc>
          <w:tcPr>
            <w:tcW w:w="1081" w:type="dxa"/>
            <w:shd w:val="clear" w:color="auto" w:fill="E7EEEE"/>
            <w:vAlign w:val="bottom"/>
          </w:tcPr>
          <w:p w14:paraId="3C0F71E9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6Z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3791C68B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6E7AA699" w14:textId="50F60E98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liver and spleen</w:t>
            </w:r>
          </w:p>
        </w:tc>
      </w:tr>
      <w:tr w:rsidR="00CE4A87" w:rsidRPr="00945645" w14:paraId="787140D7" w14:textId="77777777" w:rsidTr="0055345D">
        <w:tc>
          <w:tcPr>
            <w:tcW w:w="1081" w:type="dxa"/>
            <w:vAlign w:val="bottom"/>
          </w:tcPr>
          <w:p w14:paraId="6F5D757E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C00Z</w:t>
            </w:r>
          </w:p>
        </w:tc>
        <w:tc>
          <w:tcPr>
            <w:tcW w:w="1254" w:type="dxa"/>
            <w:vAlign w:val="bottom"/>
          </w:tcPr>
          <w:p w14:paraId="6F714500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6771164C" w14:textId="417C99FB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hepatobiliary system, all using high osmolar contrast, unenhanced and enhanced</w:t>
            </w:r>
          </w:p>
        </w:tc>
      </w:tr>
      <w:tr w:rsidR="00CE4A87" w:rsidRPr="00945645" w14:paraId="2D5A82EF" w14:textId="77777777" w:rsidTr="00777504">
        <w:tc>
          <w:tcPr>
            <w:tcW w:w="1081" w:type="dxa"/>
            <w:shd w:val="clear" w:color="auto" w:fill="E7EEEE"/>
            <w:vAlign w:val="bottom"/>
          </w:tcPr>
          <w:p w14:paraId="2BD17324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C0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1D3AE972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781A8B2F" w14:textId="04A175EC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hepatobiliary system, all using high osmolar contrast</w:t>
            </w:r>
          </w:p>
        </w:tc>
      </w:tr>
      <w:tr w:rsidR="00CE4A87" w:rsidRPr="00945645" w14:paraId="22FBA1B5" w14:textId="77777777" w:rsidTr="0055345D">
        <w:tc>
          <w:tcPr>
            <w:tcW w:w="1081" w:type="dxa"/>
            <w:vAlign w:val="bottom"/>
          </w:tcPr>
          <w:p w14:paraId="045DE438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C10Z</w:t>
            </w:r>
          </w:p>
        </w:tc>
        <w:tc>
          <w:tcPr>
            <w:tcW w:w="1254" w:type="dxa"/>
            <w:vAlign w:val="bottom"/>
          </w:tcPr>
          <w:p w14:paraId="2108E035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6C8E1D01" w14:textId="1AB8F819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hepatobiliary system, all using low osmolar contrast, unenhanced and enhanced</w:t>
            </w:r>
          </w:p>
        </w:tc>
      </w:tr>
      <w:tr w:rsidR="00CE4A87" w:rsidRPr="00945645" w14:paraId="026EF839" w14:textId="77777777" w:rsidTr="00777504">
        <w:tc>
          <w:tcPr>
            <w:tcW w:w="1081" w:type="dxa"/>
            <w:shd w:val="clear" w:color="auto" w:fill="E7EEEE"/>
            <w:vAlign w:val="bottom"/>
          </w:tcPr>
          <w:p w14:paraId="2A77576D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C1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3F61ACB1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212ACFB4" w14:textId="60310504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hepatobiliary system, all using low osmolar contrast</w:t>
            </w:r>
          </w:p>
        </w:tc>
      </w:tr>
      <w:tr w:rsidR="00CE4A87" w:rsidRPr="00945645" w14:paraId="6152281B" w14:textId="77777777" w:rsidTr="0055345D">
        <w:tc>
          <w:tcPr>
            <w:tcW w:w="1081" w:type="dxa"/>
            <w:vAlign w:val="bottom"/>
          </w:tcPr>
          <w:p w14:paraId="76354F49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CY0Z</w:t>
            </w:r>
          </w:p>
        </w:tc>
        <w:tc>
          <w:tcPr>
            <w:tcW w:w="1254" w:type="dxa"/>
            <w:vAlign w:val="bottom"/>
          </w:tcPr>
          <w:p w14:paraId="762FA6A5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1D18F3EA" w14:textId="64037755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hepatobiliary system, all using other contrast, unenhanced and enhanced</w:t>
            </w:r>
          </w:p>
        </w:tc>
      </w:tr>
      <w:tr w:rsidR="00CE4A87" w:rsidRPr="00945645" w14:paraId="486FF1E3" w14:textId="77777777" w:rsidTr="00777504">
        <w:tc>
          <w:tcPr>
            <w:tcW w:w="1081" w:type="dxa"/>
            <w:shd w:val="clear" w:color="auto" w:fill="E7EEEE"/>
            <w:vAlign w:val="bottom"/>
          </w:tcPr>
          <w:p w14:paraId="27D97451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CY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5C501F77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08D4027C" w14:textId="22D1BD66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) of hepatobiliary system, all using other contrast</w:t>
            </w:r>
          </w:p>
        </w:tc>
      </w:tr>
      <w:tr w:rsidR="00CE4A87" w:rsidRPr="00945645" w14:paraId="390F842E" w14:textId="77777777" w:rsidTr="0055345D">
        <w:tc>
          <w:tcPr>
            <w:tcW w:w="1081" w:type="dxa"/>
            <w:vAlign w:val="bottom"/>
          </w:tcPr>
          <w:p w14:paraId="099F7D11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F2CZZZ</w:t>
            </w:r>
          </w:p>
        </w:tc>
        <w:tc>
          <w:tcPr>
            <w:tcW w:w="1254" w:type="dxa"/>
            <w:vAlign w:val="bottom"/>
          </w:tcPr>
          <w:p w14:paraId="468DA25C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429A6B34" w14:textId="51EF35C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hepatobiliary system, all</w:t>
            </w:r>
          </w:p>
        </w:tc>
      </w:tr>
      <w:tr w:rsidR="00CE4A87" w:rsidRPr="00945645" w14:paraId="78A42394" w14:textId="77777777" w:rsidTr="00777504">
        <w:tc>
          <w:tcPr>
            <w:tcW w:w="1081" w:type="dxa"/>
            <w:shd w:val="clear" w:color="auto" w:fill="E7EEEE"/>
            <w:vAlign w:val="bottom"/>
          </w:tcPr>
          <w:p w14:paraId="234EADD5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W2000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1C6F850B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7D4FC777" w14:textId="4C19DFD9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abdomen using high osmolar contrast, unenhanced and enhanced</w:t>
            </w:r>
          </w:p>
        </w:tc>
      </w:tr>
      <w:tr w:rsidR="00CE4A87" w:rsidRPr="00945645" w14:paraId="5CB581E9" w14:textId="77777777" w:rsidTr="0055345D">
        <w:tc>
          <w:tcPr>
            <w:tcW w:w="1081" w:type="dxa"/>
            <w:vAlign w:val="bottom"/>
          </w:tcPr>
          <w:p w14:paraId="4BF5CEA4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W200ZZ</w:t>
            </w:r>
          </w:p>
        </w:tc>
        <w:tc>
          <w:tcPr>
            <w:tcW w:w="1254" w:type="dxa"/>
            <w:vAlign w:val="bottom"/>
          </w:tcPr>
          <w:p w14:paraId="30053662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5304080B" w14:textId="7035A46A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abdomen using high osmolar contrast</w:t>
            </w:r>
          </w:p>
        </w:tc>
      </w:tr>
      <w:tr w:rsidR="00CE4A87" w:rsidRPr="00945645" w14:paraId="4599F2D2" w14:textId="77777777" w:rsidTr="00777504">
        <w:tc>
          <w:tcPr>
            <w:tcW w:w="1081" w:type="dxa"/>
            <w:shd w:val="clear" w:color="auto" w:fill="E7EEEE"/>
            <w:vAlign w:val="bottom"/>
          </w:tcPr>
          <w:p w14:paraId="3A45A169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W2010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1C4E03D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77F67957" w14:textId="4C758C1C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abdomen using low osmolar contrast, unenhanced and enhanced</w:t>
            </w:r>
          </w:p>
        </w:tc>
      </w:tr>
      <w:tr w:rsidR="00CE4A87" w:rsidRPr="00945645" w14:paraId="70B853DB" w14:textId="77777777" w:rsidTr="0055345D">
        <w:tc>
          <w:tcPr>
            <w:tcW w:w="1081" w:type="dxa"/>
            <w:vAlign w:val="bottom"/>
          </w:tcPr>
          <w:p w14:paraId="3E0531A3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W201ZZ</w:t>
            </w:r>
          </w:p>
        </w:tc>
        <w:tc>
          <w:tcPr>
            <w:tcW w:w="1254" w:type="dxa"/>
            <w:vAlign w:val="bottom"/>
          </w:tcPr>
          <w:p w14:paraId="684E21C3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18723718" w14:textId="0279CDDA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abdomen using low osmolar contrast</w:t>
            </w:r>
          </w:p>
        </w:tc>
      </w:tr>
      <w:tr w:rsidR="00CE4A87" w:rsidRPr="00945645" w14:paraId="492023C5" w14:textId="77777777" w:rsidTr="00777504">
        <w:tc>
          <w:tcPr>
            <w:tcW w:w="1081" w:type="dxa"/>
            <w:shd w:val="clear" w:color="auto" w:fill="E7EEEE"/>
            <w:vAlign w:val="bottom"/>
          </w:tcPr>
          <w:p w14:paraId="6A75E4F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W20Y0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47DE44B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34FF81B7" w14:textId="07C750B5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abdomen using other contrast, unenhanced and enhanced</w:t>
            </w:r>
          </w:p>
        </w:tc>
      </w:tr>
      <w:tr w:rsidR="00CE4A87" w:rsidRPr="00945645" w14:paraId="2CCF0EBB" w14:textId="77777777" w:rsidTr="0055345D">
        <w:tc>
          <w:tcPr>
            <w:tcW w:w="1081" w:type="dxa"/>
            <w:vAlign w:val="bottom"/>
          </w:tcPr>
          <w:p w14:paraId="710911AF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W20YZZ</w:t>
            </w:r>
          </w:p>
        </w:tc>
        <w:tc>
          <w:tcPr>
            <w:tcW w:w="1254" w:type="dxa"/>
            <w:vAlign w:val="bottom"/>
          </w:tcPr>
          <w:p w14:paraId="03F84D9B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vAlign w:val="bottom"/>
          </w:tcPr>
          <w:p w14:paraId="67C5DD7E" w14:textId="1BB466F6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abdomen using other contrast</w:t>
            </w:r>
          </w:p>
        </w:tc>
      </w:tr>
      <w:tr w:rsidR="00CE4A87" w:rsidRPr="00945645" w14:paraId="1923D0B1" w14:textId="77777777" w:rsidTr="00777504">
        <w:tc>
          <w:tcPr>
            <w:tcW w:w="1081" w:type="dxa"/>
            <w:shd w:val="clear" w:color="auto" w:fill="E7EEEE"/>
            <w:vAlign w:val="bottom"/>
          </w:tcPr>
          <w:p w14:paraId="1E74DB40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BW20ZZZ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040BEC63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10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5878460A" w14:textId="4041AE9F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T scan of abdomen</w:t>
            </w:r>
          </w:p>
        </w:tc>
      </w:tr>
      <w:tr w:rsidR="00CE4A87" w:rsidRPr="00945645" w14:paraId="3EB351DF" w14:textId="77777777" w:rsidTr="0055345D">
        <w:tc>
          <w:tcPr>
            <w:tcW w:w="1081" w:type="dxa"/>
            <w:vAlign w:val="bottom"/>
          </w:tcPr>
          <w:p w14:paraId="0E09CEB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5012</w:t>
            </w:r>
          </w:p>
        </w:tc>
        <w:tc>
          <w:tcPr>
            <w:tcW w:w="1254" w:type="dxa"/>
            <w:vAlign w:val="bottom"/>
          </w:tcPr>
          <w:p w14:paraId="294C606E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9-PCS</w:t>
            </w:r>
          </w:p>
        </w:tc>
        <w:tc>
          <w:tcPr>
            <w:tcW w:w="7015" w:type="dxa"/>
            <w:vAlign w:val="bottom"/>
          </w:tcPr>
          <w:p w14:paraId="721C31E7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Open liver biopsy</w:t>
            </w:r>
          </w:p>
        </w:tc>
      </w:tr>
      <w:tr w:rsidR="00CE4A87" w:rsidRPr="00945645" w14:paraId="29256773" w14:textId="77777777" w:rsidTr="00777504">
        <w:tc>
          <w:tcPr>
            <w:tcW w:w="1081" w:type="dxa"/>
            <w:shd w:val="clear" w:color="auto" w:fill="E7EEEE"/>
            <w:vAlign w:val="bottom"/>
          </w:tcPr>
          <w:p w14:paraId="0058A1AC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5011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633EE5CD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9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7F02CAA7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Closed liver biopsy</w:t>
            </w:r>
          </w:p>
        </w:tc>
      </w:tr>
      <w:tr w:rsidR="00CE4A87" w:rsidRPr="00945645" w14:paraId="3A80A9BF" w14:textId="77777777" w:rsidTr="0055345D">
        <w:tc>
          <w:tcPr>
            <w:tcW w:w="1081" w:type="dxa"/>
            <w:vAlign w:val="bottom"/>
          </w:tcPr>
          <w:p w14:paraId="1AFE6725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5014</w:t>
            </w:r>
          </w:p>
        </w:tc>
        <w:tc>
          <w:tcPr>
            <w:tcW w:w="1254" w:type="dxa"/>
            <w:vAlign w:val="bottom"/>
          </w:tcPr>
          <w:p w14:paraId="2CC7AB0B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9-PCS</w:t>
            </w:r>
          </w:p>
        </w:tc>
        <w:tc>
          <w:tcPr>
            <w:tcW w:w="7015" w:type="dxa"/>
            <w:vAlign w:val="bottom"/>
          </w:tcPr>
          <w:p w14:paraId="02F98C1B" w14:textId="535F55B4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Laparoscopic liver biopsy</w:t>
            </w:r>
          </w:p>
        </w:tc>
      </w:tr>
      <w:tr w:rsidR="00CE4A87" w:rsidRPr="00945645" w14:paraId="4523AED1" w14:textId="77777777" w:rsidTr="00777504">
        <w:tc>
          <w:tcPr>
            <w:tcW w:w="1081" w:type="dxa"/>
            <w:shd w:val="clear" w:color="auto" w:fill="E7EEEE"/>
            <w:vAlign w:val="bottom"/>
          </w:tcPr>
          <w:p w14:paraId="74FCD83B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8874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23004A18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9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5D273B88" w14:textId="0B5120CF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agnostic ultrasound-digestive </w:t>
            </w:r>
          </w:p>
        </w:tc>
      </w:tr>
      <w:tr w:rsidR="00CE4A87" w:rsidRPr="00945645" w14:paraId="4FA4F6B7" w14:textId="77777777" w:rsidTr="0055345D">
        <w:tc>
          <w:tcPr>
            <w:tcW w:w="1081" w:type="dxa"/>
            <w:vAlign w:val="bottom"/>
          </w:tcPr>
          <w:p w14:paraId="04F65CAC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8897</w:t>
            </w:r>
          </w:p>
        </w:tc>
        <w:tc>
          <w:tcPr>
            <w:tcW w:w="1254" w:type="dxa"/>
            <w:vAlign w:val="bottom"/>
          </w:tcPr>
          <w:p w14:paraId="7A4DF6AA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9-PCS</w:t>
            </w:r>
          </w:p>
        </w:tc>
        <w:tc>
          <w:tcPr>
            <w:tcW w:w="7015" w:type="dxa"/>
            <w:vAlign w:val="bottom"/>
          </w:tcPr>
          <w:p w14:paraId="1BFCE334" w14:textId="3DE5B236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RI, unspecified </w:t>
            </w:r>
          </w:p>
        </w:tc>
      </w:tr>
      <w:tr w:rsidR="00CE4A87" w:rsidRPr="00945645" w14:paraId="26C89715" w14:textId="77777777" w:rsidTr="00777504">
        <w:tc>
          <w:tcPr>
            <w:tcW w:w="1081" w:type="dxa"/>
            <w:shd w:val="clear" w:color="auto" w:fill="E7EEEE"/>
            <w:vAlign w:val="bottom"/>
          </w:tcPr>
          <w:p w14:paraId="0699A67F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8801</w:t>
            </w:r>
          </w:p>
        </w:tc>
        <w:tc>
          <w:tcPr>
            <w:tcW w:w="1254" w:type="dxa"/>
            <w:shd w:val="clear" w:color="auto" w:fill="E7EEEE"/>
            <w:vAlign w:val="bottom"/>
          </w:tcPr>
          <w:p w14:paraId="4F950BB6" w14:textId="77777777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>ICD-9-PCS</w:t>
            </w:r>
          </w:p>
        </w:tc>
        <w:tc>
          <w:tcPr>
            <w:tcW w:w="7015" w:type="dxa"/>
            <w:shd w:val="clear" w:color="auto" w:fill="E7EEEE"/>
            <w:vAlign w:val="bottom"/>
          </w:tcPr>
          <w:p w14:paraId="23EF1A17" w14:textId="2C743FF0" w:rsidR="00CE4A87" w:rsidRPr="00945645" w:rsidRDefault="00CE4A87" w:rsidP="00CE4A8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456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T scan of abdomen </w:t>
            </w:r>
          </w:p>
        </w:tc>
      </w:tr>
    </w:tbl>
    <w:p w14:paraId="11A616A9" w14:textId="4DAACA63" w:rsidR="00B92E16" w:rsidRPr="00945645" w:rsidRDefault="00777504">
      <w:pPr>
        <w:rPr>
          <w:rFonts w:ascii="Calibri" w:hAnsi="Calibri" w:cs="Calibri"/>
          <w:sz w:val="22"/>
          <w:szCs w:val="22"/>
        </w:rPr>
      </w:pPr>
      <w:r w:rsidRPr="00945645">
        <w:rPr>
          <w:rFonts w:ascii="Calibri" w:hAnsi="Calibri" w:cs="Calibri"/>
          <w:sz w:val="22"/>
          <w:szCs w:val="22"/>
        </w:rPr>
        <w:t xml:space="preserve">Abbreviations: </w:t>
      </w:r>
      <w:r w:rsidR="00B57F8D" w:rsidRPr="00945645">
        <w:rPr>
          <w:rFonts w:ascii="Calibri" w:hAnsi="Calibri" w:cs="Calibri"/>
          <w:sz w:val="22"/>
          <w:szCs w:val="22"/>
        </w:rPr>
        <w:t xml:space="preserve">CM, clinical modification; </w:t>
      </w:r>
      <w:r w:rsidR="00741B45" w:rsidRPr="00945645">
        <w:rPr>
          <w:rFonts w:ascii="Calibri" w:hAnsi="Calibri" w:cs="Calibri"/>
          <w:sz w:val="22"/>
          <w:szCs w:val="22"/>
        </w:rPr>
        <w:t xml:space="preserve">CT, computed tomography; </w:t>
      </w:r>
      <w:r w:rsidRPr="00945645">
        <w:rPr>
          <w:rFonts w:ascii="Calibri" w:hAnsi="Calibri" w:cs="Calibri"/>
          <w:sz w:val="22"/>
          <w:szCs w:val="22"/>
        </w:rPr>
        <w:t xml:space="preserve">CPT, </w:t>
      </w:r>
      <w:r w:rsidR="00741B45" w:rsidRPr="00945645">
        <w:rPr>
          <w:rFonts w:ascii="Calibri" w:hAnsi="Calibri" w:cs="Calibri"/>
          <w:sz w:val="22"/>
          <w:szCs w:val="22"/>
        </w:rPr>
        <w:t xml:space="preserve">current procedural terminology; </w:t>
      </w:r>
      <w:r w:rsidRPr="00945645">
        <w:rPr>
          <w:rFonts w:ascii="Calibri" w:hAnsi="Calibri" w:cs="Calibri"/>
          <w:sz w:val="22"/>
          <w:szCs w:val="22"/>
        </w:rPr>
        <w:t xml:space="preserve">ICD, International Classification of Diseases; </w:t>
      </w:r>
      <w:r w:rsidR="00741B45" w:rsidRPr="00945645">
        <w:rPr>
          <w:rFonts w:ascii="Calibri" w:hAnsi="Calibri" w:cs="Calibri"/>
          <w:sz w:val="22"/>
          <w:szCs w:val="22"/>
        </w:rPr>
        <w:t xml:space="preserve">MRI, magnetic resonance imaging; PCS, procedure coding system. </w:t>
      </w:r>
    </w:p>
    <w:sectPr w:rsidR="00B92E16" w:rsidRPr="00945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E16"/>
    <w:rsid w:val="00012A52"/>
    <w:rsid w:val="00044A2D"/>
    <w:rsid w:val="000500E9"/>
    <w:rsid w:val="000608CB"/>
    <w:rsid w:val="00070042"/>
    <w:rsid w:val="0009029C"/>
    <w:rsid w:val="00090EBC"/>
    <w:rsid w:val="000A278C"/>
    <w:rsid w:val="000B0F66"/>
    <w:rsid w:val="000C118B"/>
    <w:rsid w:val="000C3B97"/>
    <w:rsid w:val="000D12E9"/>
    <w:rsid w:val="000D6ED2"/>
    <w:rsid w:val="0010718D"/>
    <w:rsid w:val="00113773"/>
    <w:rsid w:val="00113869"/>
    <w:rsid w:val="00113AE8"/>
    <w:rsid w:val="001164B9"/>
    <w:rsid w:val="00184329"/>
    <w:rsid w:val="001A184E"/>
    <w:rsid w:val="001A3BCE"/>
    <w:rsid w:val="001D298C"/>
    <w:rsid w:val="001D65D0"/>
    <w:rsid w:val="001E2E83"/>
    <w:rsid w:val="001E4B98"/>
    <w:rsid w:val="001F05AB"/>
    <w:rsid w:val="0020164B"/>
    <w:rsid w:val="002072C6"/>
    <w:rsid w:val="00216849"/>
    <w:rsid w:val="00243DDB"/>
    <w:rsid w:val="002B0B39"/>
    <w:rsid w:val="002B6591"/>
    <w:rsid w:val="002C65B3"/>
    <w:rsid w:val="003006A0"/>
    <w:rsid w:val="00300D51"/>
    <w:rsid w:val="00301207"/>
    <w:rsid w:val="0030581E"/>
    <w:rsid w:val="00320FE8"/>
    <w:rsid w:val="00321C4F"/>
    <w:rsid w:val="00343917"/>
    <w:rsid w:val="00357C12"/>
    <w:rsid w:val="003679C4"/>
    <w:rsid w:val="003A0050"/>
    <w:rsid w:val="003A1430"/>
    <w:rsid w:val="003A35B5"/>
    <w:rsid w:val="003D003F"/>
    <w:rsid w:val="003D13D3"/>
    <w:rsid w:val="003D4301"/>
    <w:rsid w:val="003E1E2B"/>
    <w:rsid w:val="003F1DF1"/>
    <w:rsid w:val="00400DAD"/>
    <w:rsid w:val="00402202"/>
    <w:rsid w:val="00434CAF"/>
    <w:rsid w:val="0046749E"/>
    <w:rsid w:val="00486B8C"/>
    <w:rsid w:val="00492C9E"/>
    <w:rsid w:val="004941AC"/>
    <w:rsid w:val="00495580"/>
    <w:rsid w:val="004B59D8"/>
    <w:rsid w:val="004C33C2"/>
    <w:rsid w:val="004D2F9B"/>
    <w:rsid w:val="004E4A54"/>
    <w:rsid w:val="004F2C72"/>
    <w:rsid w:val="005026EF"/>
    <w:rsid w:val="005174AC"/>
    <w:rsid w:val="0052098F"/>
    <w:rsid w:val="00535A74"/>
    <w:rsid w:val="00543AFF"/>
    <w:rsid w:val="005811FA"/>
    <w:rsid w:val="00583952"/>
    <w:rsid w:val="005941D8"/>
    <w:rsid w:val="005B06BF"/>
    <w:rsid w:val="005B2408"/>
    <w:rsid w:val="005E3A99"/>
    <w:rsid w:val="006127C4"/>
    <w:rsid w:val="0062087C"/>
    <w:rsid w:val="00624980"/>
    <w:rsid w:val="00647ACC"/>
    <w:rsid w:val="00657C29"/>
    <w:rsid w:val="00673903"/>
    <w:rsid w:val="006935ED"/>
    <w:rsid w:val="00697218"/>
    <w:rsid w:val="0069750F"/>
    <w:rsid w:val="006A6323"/>
    <w:rsid w:val="006B0F9E"/>
    <w:rsid w:val="006C425E"/>
    <w:rsid w:val="006C5EFA"/>
    <w:rsid w:val="0071063A"/>
    <w:rsid w:val="00741B45"/>
    <w:rsid w:val="00742E68"/>
    <w:rsid w:val="007534D3"/>
    <w:rsid w:val="00777504"/>
    <w:rsid w:val="0078209D"/>
    <w:rsid w:val="00794C8E"/>
    <w:rsid w:val="007A54FF"/>
    <w:rsid w:val="007A66C6"/>
    <w:rsid w:val="007D1C2A"/>
    <w:rsid w:val="007D49F2"/>
    <w:rsid w:val="007E779F"/>
    <w:rsid w:val="0080660C"/>
    <w:rsid w:val="00844656"/>
    <w:rsid w:val="00846D1D"/>
    <w:rsid w:val="00865B12"/>
    <w:rsid w:val="00871E1C"/>
    <w:rsid w:val="00894796"/>
    <w:rsid w:val="008B2B5B"/>
    <w:rsid w:val="008C21D6"/>
    <w:rsid w:val="008C33ED"/>
    <w:rsid w:val="008E4412"/>
    <w:rsid w:val="0090686A"/>
    <w:rsid w:val="00917951"/>
    <w:rsid w:val="00941AB8"/>
    <w:rsid w:val="00945645"/>
    <w:rsid w:val="00974293"/>
    <w:rsid w:val="0098480E"/>
    <w:rsid w:val="00984E88"/>
    <w:rsid w:val="009B47FD"/>
    <w:rsid w:val="009C72B2"/>
    <w:rsid w:val="009F6940"/>
    <w:rsid w:val="00A034E1"/>
    <w:rsid w:val="00A16574"/>
    <w:rsid w:val="00A46867"/>
    <w:rsid w:val="00A67E44"/>
    <w:rsid w:val="00AA03CD"/>
    <w:rsid w:val="00AE273D"/>
    <w:rsid w:val="00B16157"/>
    <w:rsid w:val="00B1691A"/>
    <w:rsid w:val="00B30BD5"/>
    <w:rsid w:val="00B35C35"/>
    <w:rsid w:val="00B37E4F"/>
    <w:rsid w:val="00B57F8D"/>
    <w:rsid w:val="00B91A3A"/>
    <w:rsid w:val="00B92E16"/>
    <w:rsid w:val="00B93B8A"/>
    <w:rsid w:val="00BB4910"/>
    <w:rsid w:val="00BB773E"/>
    <w:rsid w:val="00BD4494"/>
    <w:rsid w:val="00BD5B79"/>
    <w:rsid w:val="00BE1ACE"/>
    <w:rsid w:val="00BE25EC"/>
    <w:rsid w:val="00BE4D23"/>
    <w:rsid w:val="00BF2293"/>
    <w:rsid w:val="00C06C65"/>
    <w:rsid w:val="00C13A9D"/>
    <w:rsid w:val="00C25AC3"/>
    <w:rsid w:val="00C34EE0"/>
    <w:rsid w:val="00C43B90"/>
    <w:rsid w:val="00C62AEA"/>
    <w:rsid w:val="00C71FED"/>
    <w:rsid w:val="00C86646"/>
    <w:rsid w:val="00CB1C3F"/>
    <w:rsid w:val="00CC23B0"/>
    <w:rsid w:val="00CC6652"/>
    <w:rsid w:val="00CD05CC"/>
    <w:rsid w:val="00CE3D1C"/>
    <w:rsid w:val="00CE4A87"/>
    <w:rsid w:val="00D074A3"/>
    <w:rsid w:val="00D51CEF"/>
    <w:rsid w:val="00D8387F"/>
    <w:rsid w:val="00D900F8"/>
    <w:rsid w:val="00DB0559"/>
    <w:rsid w:val="00DB2EA2"/>
    <w:rsid w:val="00DC1C07"/>
    <w:rsid w:val="00DD3E70"/>
    <w:rsid w:val="00DD6FFA"/>
    <w:rsid w:val="00DE5C3B"/>
    <w:rsid w:val="00E0261C"/>
    <w:rsid w:val="00E4626C"/>
    <w:rsid w:val="00E5473C"/>
    <w:rsid w:val="00E54CA1"/>
    <w:rsid w:val="00E91AF6"/>
    <w:rsid w:val="00E961A8"/>
    <w:rsid w:val="00EA2607"/>
    <w:rsid w:val="00EB627F"/>
    <w:rsid w:val="00ED7FEA"/>
    <w:rsid w:val="00EF19D7"/>
    <w:rsid w:val="00F10B35"/>
    <w:rsid w:val="00F12A3D"/>
    <w:rsid w:val="00F25C86"/>
    <w:rsid w:val="00F36014"/>
    <w:rsid w:val="00F37323"/>
    <w:rsid w:val="00F4536E"/>
    <w:rsid w:val="00F55036"/>
    <w:rsid w:val="00F6027A"/>
    <w:rsid w:val="00F64086"/>
    <w:rsid w:val="00F70885"/>
    <w:rsid w:val="00F83CB0"/>
    <w:rsid w:val="00F95A20"/>
    <w:rsid w:val="00FB2FEA"/>
    <w:rsid w:val="00FE5AFD"/>
    <w:rsid w:val="00FE72A0"/>
    <w:rsid w:val="00FE7CC2"/>
    <w:rsid w:val="00FF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D9685"/>
  <w15:chartTrackingRefBased/>
  <w15:docId w15:val="{D4CFD416-A78D-E74A-94CC-F547B4831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1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1D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21D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21D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4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65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ianeki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a59d3508fa9acfe42690a87f58ef9605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347d666404103c4b13019bb4b2207098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3c43cf-186b-4613-84b4-a4ff23217b56" xsi:nil="true"/>
    <lcf76f155ced4ddcb4097134ff3c332f xmlns="34ef6fd2-5125-4c23-b935-9d16404da0a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EDBDABB-E9C1-453D-A26D-ADDF85F98E39}"/>
</file>

<file path=customXml/itemProps2.xml><?xml version="1.0" encoding="utf-8"?>
<ds:datastoreItem xmlns:ds="http://schemas.openxmlformats.org/officeDocument/2006/customXml" ds:itemID="{55B47FBB-20E0-49F8-920F-8335C11B99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8B6157-120E-4F10-8DC5-211F82248202}">
  <ds:schemaRefs>
    <ds:schemaRef ds:uri="http://schemas.microsoft.com/office/2006/metadata/properties"/>
    <ds:schemaRef ds:uri="http://schemas.microsoft.com/office/infopath/2007/PartnerControls"/>
    <ds:schemaRef ds:uri="2df6abbc-2f3b-42af-8269-803078e0d41b"/>
    <ds:schemaRef ds:uri="6f0c1567-d109-4bac-84a6-012569a2f3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4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J Kim</dc:creator>
  <cp:keywords/>
  <dc:description/>
  <cp:lastModifiedBy>Diane Kim</cp:lastModifiedBy>
  <cp:revision>5</cp:revision>
  <dcterms:created xsi:type="dcterms:W3CDTF">2024-08-21T14:27:00Z</dcterms:created>
  <dcterms:modified xsi:type="dcterms:W3CDTF">2024-08-2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</Properties>
</file>